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B58F6" w14:textId="1E04C685" w:rsidR="002F3F17" w:rsidRPr="009B18C6" w:rsidRDefault="00D005FF" w:rsidP="00C27567">
      <w:pPr>
        <w:rPr>
          <w:rFonts w:ascii="Times New Roman" w:hAnsi="Times New Roman" w:cs="Times New Roman"/>
        </w:rPr>
      </w:pPr>
      <w:r w:rsidRPr="009B18C6">
        <w:rPr>
          <w:rFonts w:ascii="Times New Roman" w:hAnsi="Times New Roman" w:cs="Times New Roman"/>
        </w:rPr>
        <w:t xml:space="preserve">Table S4: </w:t>
      </w:r>
      <w:r w:rsidR="002F3F17" w:rsidRPr="009B18C6">
        <w:rPr>
          <w:rFonts w:ascii="Times New Roman" w:hAnsi="Times New Roman" w:cs="Times New Roman"/>
        </w:rPr>
        <w:t xml:space="preserve">The enriched </w:t>
      </w:r>
      <w:r w:rsidR="00C96474">
        <w:rPr>
          <w:rFonts w:ascii="Times New Roman" w:hAnsi="Times New Roman" w:cs="Times New Roman"/>
        </w:rPr>
        <w:t>gene ontology (</w:t>
      </w:r>
      <w:r w:rsidR="002F3F17" w:rsidRPr="009B18C6">
        <w:rPr>
          <w:rFonts w:ascii="Times New Roman" w:hAnsi="Times New Roman" w:cs="Times New Roman"/>
        </w:rPr>
        <w:t>GO</w:t>
      </w:r>
      <w:r w:rsidR="00C96474">
        <w:rPr>
          <w:rFonts w:ascii="Times New Roman" w:hAnsi="Times New Roman" w:cs="Times New Roman"/>
        </w:rPr>
        <w:t>)</w:t>
      </w:r>
      <w:r w:rsidR="002F3F17" w:rsidRPr="009B18C6">
        <w:rPr>
          <w:rFonts w:ascii="Times New Roman" w:hAnsi="Times New Roman" w:cs="Times New Roman"/>
        </w:rPr>
        <w:t xml:space="preserve"> items in roots of C58-infected seedlings at 24 </w:t>
      </w:r>
      <w:r w:rsidR="00C96474">
        <w:rPr>
          <w:rFonts w:ascii="Times New Roman" w:hAnsi="Times New Roman" w:cs="Times New Roman"/>
        </w:rPr>
        <w:t>hours post infection (</w:t>
      </w:r>
      <w:proofErr w:type="spellStart"/>
      <w:r w:rsidR="002F3F17" w:rsidRPr="009B18C6">
        <w:rPr>
          <w:rFonts w:ascii="Times New Roman" w:hAnsi="Times New Roman" w:cs="Times New Roman"/>
        </w:rPr>
        <w:t>hpi</w:t>
      </w:r>
      <w:proofErr w:type="spellEnd"/>
      <w:r w:rsidR="00C96474">
        <w:rPr>
          <w:rFonts w:ascii="Times New Roman" w:hAnsi="Times New Roman" w:cs="Times New Roman"/>
        </w:rPr>
        <w:t>)</w:t>
      </w:r>
    </w:p>
    <w:tbl>
      <w:tblPr>
        <w:tblW w:w="100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10"/>
        <w:gridCol w:w="1655"/>
        <w:gridCol w:w="1347"/>
        <w:gridCol w:w="1347"/>
        <w:gridCol w:w="1134"/>
      </w:tblGrid>
      <w:tr w:rsidR="007C63FC" w:rsidRPr="009B18C6" w14:paraId="1E24ABA4" w14:textId="77777777" w:rsidTr="00755DB0">
        <w:trPr>
          <w:trHeight w:val="330"/>
        </w:trPr>
        <w:tc>
          <w:tcPr>
            <w:tcW w:w="46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3641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GO Name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19A7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504CB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Gene numb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B385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gramStart"/>
            <w:r w:rsidRPr="006C4688">
              <w:rPr>
                <w:rFonts w:ascii="Times New Roman" w:eastAsia="PMingLiU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proofErr w:type="gramEnd"/>
            <w:r w:rsidRPr="006C468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C63FC" w:rsidRPr="009B18C6" w14:paraId="24644A38" w14:textId="77777777" w:rsidTr="00755DB0">
        <w:trPr>
          <w:trHeight w:val="330"/>
        </w:trPr>
        <w:tc>
          <w:tcPr>
            <w:tcW w:w="46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98080" w14:textId="77777777" w:rsidR="007C63FC" w:rsidRPr="006C4688" w:rsidDel="00BB14A0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3AB1B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80759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Whole genom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EA151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DEG</w:t>
            </w:r>
            <w:r w:rsidRPr="006C46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FA547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C5436F" w:rsidRPr="009B18C6" w14:paraId="6D84E544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E7DB75" w14:textId="77777777" w:rsidR="00C5436F" w:rsidRPr="006C4688" w:rsidRDefault="00C5436F" w:rsidP="00F4248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ell wall modific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CDAD40C" w14:textId="77777777" w:rsidR="00C5436F" w:rsidRPr="006C4688" w:rsidRDefault="00C5436F" w:rsidP="00F4248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05A136" w14:textId="77777777" w:rsidR="00C5436F" w:rsidRPr="006C4688" w:rsidRDefault="00C5436F" w:rsidP="00F4248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0647B8" w14:textId="77777777" w:rsidR="00C5436F" w:rsidRPr="006C4688" w:rsidRDefault="00C5436F" w:rsidP="00F4248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FA330A" w14:textId="77777777" w:rsidR="00C5436F" w:rsidRPr="006C4688" w:rsidRDefault="00C5436F" w:rsidP="00F4248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03FF" w:rsidRPr="009B18C6" w14:paraId="317DFCB0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C4B5B" w14:textId="5118BD16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Suberin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39A07" w14:textId="3D1AD008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03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8F2AE" w14:textId="48AB90FB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2EBE2" w14:textId="78E5D15C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FFB71" w14:textId="239DB102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21E-04</w:t>
            </w:r>
          </w:p>
        </w:tc>
      </w:tr>
      <w:tr w:rsidR="003203FF" w:rsidRPr="009B18C6" w14:paraId="46612706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9B78B" w14:textId="6C11EBE5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ell wall macromolecule catabol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33F4A" w14:textId="069395B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69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FD406" w14:textId="66E3927A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5B15D" w14:textId="43773BF8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205B0" w14:textId="5044774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12E-03</w:t>
            </w:r>
          </w:p>
        </w:tc>
      </w:tr>
      <w:tr w:rsidR="003203FF" w:rsidRPr="009B18C6" w14:paraId="192D8766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3AF39" w14:textId="04BE44C2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Plant-type cell wall loosen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5FBE5" w14:textId="24B10F6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8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D4009" w14:textId="37A8AF25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E4375" w14:textId="5D53F84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E9D19" w14:textId="7968B3D3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73E-03</w:t>
            </w:r>
          </w:p>
        </w:tc>
      </w:tr>
      <w:tr w:rsidR="003203FF" w:rsidRPr="009B18C6" w14:paraId="6EBD8DEE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F8C703" w14:textId="77777777" w:rsidR="003203FF" w:rsidRPr="006C4688" w:rsidRDefault="003203FF" w:rsidP="003203FF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ellular reac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F7735E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411963F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1BDB219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566404C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03FF" w:rsidRPr="009B18C6" w14:paraId="5B2944EF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ADA12" w14:textId="717D237C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Oxidation-reduction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CD30F" w14:textId="29AED571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551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9BD4B" w14:textId="333F2026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8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FADBB" w14:textId="17C13251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89D5A" w14:textId="69B3FF1A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14E-13</w:t>
            </w:r>
          </w:p>
        </w:tc>
      </w:tr>
      <w:tr w:rsidR="003203FF" w:rsidRPr="009B18C6" w14:paraId="3F299FAF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66A5A" w14:textId="3D2D2E62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Toxin catabol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ADD40" w14:textId="1192DFDF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4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6E94C" w14:textId="4AA3333F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0C4A1" w14:textId="71F1CB6E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41AEB" w14:textId="6416291B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38E-05</w:t>
            </w:r>
          </w:p>
        </w:tc>
      </w:tr>
      <w:tr w:rsidR="003203FF" w:rsidRPr="009B18C6" w14:paraId="3FBE4195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FCF39" w14:textId="3D45E1DB" w:rsidR="003203FF" w:rsidRPr="006C4688" w:rsidRDefault="003203FF" w:rsidP="003203FF">
            <w:pPr>
              <w:widowControl/>
              <w:spacing w:line="240" w:lineRule="exact"/>
              <w:ind w:leftChars="83" w:left="283" w:hangingChars="42" w:hanging="84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Two-component signal transduction system (</w:t>
            </w: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phosphorelay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D7E99" w14:textId="7B0912F0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01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E729A" w14:textId="26288656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F2834" w14:textId="7BB6628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63DD1" w14:textId="1EEF250C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49E-04</w:t>
            </w:r>
          </w:p>
        </w:tc>
      </w:tr>
      <w:tr w:rsidR="003203FF" w:rsidRPr="009B18C6" w14:paraId="3A6B8E1A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1ED534D" w14:textId="77777777" w:rsidR="003203FF" w:rsidRPr="006C4688" w:rsidRDefault="003203FF" w:rsidP="003203FF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efense respons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8A170BC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6ECC3D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9E283C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37A6B19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03FF" w:rsidRPr="009B18C6" w14:paraId="27C1EEEC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74433" w14:textId="5429C190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Defense response to fungu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040AE" w14:textId="34B7216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508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E191F" w14:textId="708943EE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67FCB" w14:textId="5D0007A8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17E2B" w14:textId="65329E28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38E-04</w:t>
            </w:r>
          </w:p>
        </w:tc>
      </w:tr>
      <w:tr w:rsidR="003203FF" w:rsidRPr="009B18C6" w14:paraId="7A0EED58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76FE5" w14:textId="702C7A5B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esponse to wound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C7FAF" w14:textId="755EF64F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6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B07BD" w14:textId="571C1B46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482BF" w14:textId="6C4F3FE4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8D637" w14:textId="37530A82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.27E-05</w:t>
            </w:r>
          </w:p>
        </w:tc>
      </w:tr>
      <w:tr w:rsidR="003203FF" w:rsidRPr="009B18C6" w14:paraId="31E69591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78928" w14:textId="2911DD98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esponse to bacteriu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5B0EE" w14:textId="7EA4BD16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6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1556E" w14:textId="10F6E084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734EE" w14:textId="6A0FF49A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64B61" w14:textId="0127B12F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.62E-03</w:t>
            </w:r>
          </w:p>
        </w:tc>
      </w:tr>
      <w:tr w:rsidR="003203FF" w:rsidRPr="009B18C6" w14:paraId="12072510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032B2" w14:textId="5C3B008F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Defense response to insec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58E09" w14:textId="5E914F21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22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6D207" w14:textId="07959562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4199B" w14:textId="109095C3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71897" w14:textId="15CE266B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8.90E-03</w:t>
            </w:r>
          </w:p>
        </w:tc>
      </w:tr>
      <w:tr w:rsidR="003203FF" w:rsidRPr="009B18C6" w14:paraId="7560D006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1E79CA0" w14:textId="11FAA7BB" w:rsidR="003203FF" w:rsidRPr="006C4688" w:rsidRDefault="003203FF" w:rsidP="003203FF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evelopmen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70A8E0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0B71DE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01C18FB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0F72C07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03FF" w:rsidRPr="009B18C6" w14:paraId="079248C9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BB4B2" w14:textId="2964BFCD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Primary root developmen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0033A" w14:textId="60B61F96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800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8BDDC" w14:textId="45E6B574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86914" w14:textId="3ECBF590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3FB08" w14:textId="319867A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.47E-03</w:t>
            </w:r>
          </w:p>
        </w:tc>
      </w:tr>
      <w:tr w:rsidR="003203FF" w:rsidRPr="009B18C6" w14:paraId="1A7A37CD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509AA" w14:textId="621FEF9B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Lateral root developmen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073E3" w14:textId="7E37FEF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485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A76A0" w14:textId="453D855A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5A394" w14:textId="6431A0F0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13B3C" w14:textId="5EF80FD2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.84E-03</w:t>
            </w:r>
          </w:p>
        </w:tc>
      </w:tr>
      <w:tr w:rsidR="003203FF" w:rsidRPr="009B18C6" w14:paraId="22238FF2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F098F" w14:textId="78313823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oot hair elong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E71D1" w14:textId="134385E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487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1219D" w14:textId="2075046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350D6" w14:textId="4436A535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110F0" w14:textId="7F6CA82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47E-03</w:t>
            </w:r>
          </w:p>
        </w:tc>
      </w:tr>
      <w:tr w:rsidR="003203FF" w:rsidRPr="009B18C6" w14:paraId="1411E6F0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7935C" w14:textId="15331ECD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Ag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D2769" w14:textId="65314F1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75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DABB4" w14:textId="2FB46DDD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0F9F2" w14:textId="37E793D3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1A5C8" w14:textId="4A1EC5A4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.82E-03</w:t>
            </w:r>
          </w:p>
        </w:tc>
      </w:tr>
      <w:tr w:rsidR="003203FF" w:rsidRPr="009B18C6" w14:paraId="3948AACC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C8885F3" w14:textId="77777777" w:rsidR="003203FF" w:rsidRPr="006C4688" w:rsidRDefault="003203FF" w:rsidP="003203FF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ormone respons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C87762D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CD46FB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528F296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EEF3171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03FF" w:rsidRPr="009B18C6" w14:paraId="0190DC6C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D1992" w14:textId="0D0B3E62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ytokinin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catabol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AB820" w14:textId="0364E8DB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8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68568" w14:textId="5145D653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8C231" w14:textId="7F3C13E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EC2B7" w14:textId="3ED47862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43E-06</w:t>
            </w:r>
          </w:p>
        </w:tc>
      </w:tr>
      <w:tr w:rsidR="003203FF" w:rsidRPr="009B18C6" w14:paraId="4846929D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4CB1D" w14:textId="676596E5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esponse to ethylene stimulu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0F400" w14:textId="3F5AC474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7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D6887" w14:textId="182F7A3F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FA792" w14:textId="70719023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C67CA" w14:textId="4FB372F8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77E-06</w:t>
            </w:r>
          </w:p>
        </w:tc>
      </w:tr>
      <w:tr w:rsidR="003203FF" w:rsidRPr="009B18C6" w14:paraId="1FB5E91D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36FE5" w14:textId="175994B1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Response to </w:t>
            </w: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abscisic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acid stimulu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87C62" w14:textId="62AA1168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7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88D6C" w14:textId="316AAB15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64F90" w14:textId="6432187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70D4C" w14:textId="70E1BD9C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58E-05</w:t>
            </w:r>
          </w:p>
        </w:tc>
      </w:tr>
      <w:tr w:rsidR="003203FF" w:rsidRPr="009B18C6" w14:paraId="3626EDFC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CC279" w14:textId="2460B08E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ytokinin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mediated signaling pathwa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D53A2" w14:textId="28F018E6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7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E1FC1" w14:textId="1DF7EB4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507E7" w14:textId="4B09C45B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D0C20" w14:textId="50BEAE6D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42E-04</w:t>
            </w:r>
          </w:p>
        </w:tc>
      </w:tr>
      <w:tr w:rsidR="002E1EFA" w:rsidRPr="009B18C6" w14:paraId="481F3877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B51AD" w14:textId="391A21C5" w:rsidR="002E1EFA" w:rsidRPr="006C4688" w:rsidRDefault="002E1EFA" w:rsidP="002E1EFA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Indoleacetic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acid biosynthet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92959" w14:textId="3A8E4D45" w:rsidR="002E1EFA" w:rsidRPr="006C4688" w:rsidRDefault="002E1EFA" w:rsidP="002E1EF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6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40A75" w14:textId="00372D95" w:rsidR="002E1EFA" w:rsidRPr="006C4688" w:rsidRDefault="002E1EFA" w:rsidP="002E1EF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1FD27" w14:textId="5FDC549D" w:rsidR="002E1EFA" w:rsidRPr="006C4688" w:rsidRDefault="002E1EFA" w:rsidP="002E1EF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9820F" w14:textId="22A700AD" w:rsidR="002E1EFA" w:rsidRPr="006C4688" w:rsidRDefault="002E1EFA" w:rsidP="002E1EF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.40E-04</w:t>
            </w:r>
          </w:p>
        </w:tc>
      </w:tr>
      <w:tr w:rsidR="003203FF" w:rsidRPr="009B18C6" w14:paraId="3C92B4B5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4A588" w14:textId="5BE6E8BC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Response to </w:t>
            </w: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jasmonic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acid stimulu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F02BD" w14:textId="447B5A33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7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8C634" w14:textId="4B403191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8A5E9" w14:textId="78BA55BF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1C07F" w14:textId="1F788AEE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23E-03</w:t>
            </w:r>
          </w:p>
        </w:tc>
      </w:tr>
      <w:tr w:rsidR="003203FF" w:rsidRPr="009B18C6" w14:paraId="1DF5573D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27BB0" w14:textId="5022F147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Auxin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homeostasi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FFC1C" w14:textId="678F1FD6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02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78A99" w14:textId="78C535EC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CF3EA" w14:textId="40B28F21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613E0" w14:textId="1D29AA26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80E-03</w:t>
            </w:r>
          </w:p>
        </w:tc>
      </w:tr>
      <w:tr w:rsidR="003203FF" w:rsidRPr="009B18C6" w14:paraId="2C9609F7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070FC" w14:textId="62714061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ytokinin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B6BBB" w14:textId="2DBFBB81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6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0CC42" w14:textId="2F891DC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8EC53" w14:textId="3A4833EF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EF8A8" w14:textId="7EFD2D1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.13E-03</w:t>
            </w:r>
          </w:p>
        </w:tc>
      </w:tr>
      <w:tr w:rsidR="003203FF" w:rsidRPr="009B18C6" w14:paraId="2491E295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8B4EF" w14:textId="208D3204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Response to </w:t>
            </w: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auxin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stimulu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213C2" w14:textId="63C4882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7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CD8A3" w14:textId="05A87C64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FB2EA" w14:textId="2BB8C698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FA2B5" w14:textId="6AA78CE2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.20E-03</w:t>
            </w:r>
          </w:p>
        </w:tc>
      </w:tr>
      <w:tr w:rsidR="003203FF" w:rsidRPr="009B18C6" w14:paraId="61305238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E321128" w14:textId="77777777" w:rsidR="003203FF" w:rsidRPr="006C4688" w:rsidRDefault="003203FF" w:rsidP="003203FF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ight respons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1C8E513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308F6ED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9F5A097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F1E8710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03FF" w:rsidRPr="009B18C6" w14:paraId="5224D227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F0D48" w14:textId="06D01995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esponse to red ligh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D3BF4" w14:textId="78722AFD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01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1CD58" w14:textId="4EE81F26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F6A4E" w14:textId="39FFDCBB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E1B2A" w14:textId="27C3C94D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.94E-11</w:t>
            </w:r>
          </w:p>
        </w:tc>
      </w:tr>
      <w:tr w:rsidR="003203FF" w:rsidRPr="009B18C6" w14:paraId="4C8E9EEA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718F5" w14:textId="0E7F47F1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esponse to far red ligh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549D1" w14:textId="43F79462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02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DB675" w14:textId="0C04576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D970B" w14:textId="1D9A0886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87A74" w14:textId="3945CB0E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.65E-07</w:t>
            </w:r>
          </w:p>
        </w:tc>
      </w:tr>
      <w:tr w:rsidR="003203FF" w:rsidRPr="009B18C6" w14:paraId="435ACBCD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3F120" w14:textId="6B6932A1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esponse to blue ligh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6250D" w14:textId="3DC84B4A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6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8480E" w14:textId="47FD3903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0FCE1" w14:textId="58810DD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21BA1" w14:textId="69FCE491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94E-05</w:t>
            </w:r>
          </w:p>
        </w:tc>
      </w:tr>
      <w:tr w:rsidR="003203FF" w:rsidRPr="009B18C6" w14:paraId="4C752278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ED9E9" w14:textId="27C9D0E7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hlorophyll biosynthet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A864E" w14:textId="04600271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59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F1CD4" w14:textId="724A5854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1B738" w14:textId="292B7FF5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EE71E" w14:textId="04D8B426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.23E-04</w:t>
            </w:r>
          </w:p>
        </w:tc>
      </w:tr>
      <w:tr w:rsidR="003203FF" w:rsidRPr="009B18C6" w14:paraId="1BEA6F01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F0F57" w14:textId="1CDCD3FE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Nonphotochemical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quench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C600A" w14:textId="77CA8191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01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D1488" w14:textId="2ED98DD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98862" w14:textId="6B2335D0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215C8" w14:textId="40D45C0E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.57E-04</w:t>
            </w:r>
          </w:p>
        </w:tc>
      </w:tr>
      <w:tr w:rsidR="003203FF" w:rsidRPr="009B18C6" w14:paraId="38DAE501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9BA53" w14:textId="76ADD637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esponse to absence of ligh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E03A1" w14:textId="1F9243D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6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E0C87" w14:textId="49414D24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39D77" w14:textId="69393F8F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CB2F9" w14:textId="544836DA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.47E-03</w:t>
            </w:r>
          </w:p>
        </w:tc>
      </w:tr>
      <w:tr w:rsidR="003203FF" w:rsidRPr="009B18C6" w14:paraId="06855002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03C71" w14:textId="4186F48C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Photosystem II repai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B9629" w14:textId="7160769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02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C9E4D" w14:textId="1CB2C053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1D01B" w14:textId="1088E3A2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9775F" w14:textId="6E916928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.53E-03</w:t>
            </w:r>
          </w:p>
        </w:tc>
      </w:tr>
      <w:tr w:rsidR="003203FF" w:rsidRPr="009B18C6" w14:paraId="56BD0352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7639DF8" w14:textId="77777777" w:rsidR="003203FF" w:rsidRPr="006C4688" w:rsidRDefault="003203FF" w:rsidP="003203FF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utrient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3B017CD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58DCBBF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BCE21AD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EEA1AB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03FF" w:rsidRPr="009B18C6" w14:paraId="571CDFC1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557B4" w14:textId="0A8EBF18" w:rsidR="003203FF" w:rsidRPr="006C4688" w:rsidRDefault="003203FF" w:rsidP="003203FF">
            <w:pPr>
              <w:ind w:firstLineChars="106" w:firstLine="2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Trehalose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251FC" w14:textId="2145B5CA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59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FEFDC" w14:textId="0A5BD775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1B76B" w14:textId="00656B84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65E4F" w14:textId="4DDA496B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.14E-07</w:t>
            </w:r>
          </w:p>
        </w:tc>
      </w:tr>
      <w:tr w:rsidR="003203FF" w:rsidRPr="009B18C6" w14:paraId="7C081DBA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D04B2" w14:textId="4A3F7CFE" w:rsidR="003203FF" w:rsidRPr="006C4688" w:rsidRDefault="003203FF" w:rsidP="003203FF">
            <w:pPr>
              <w:ind w:firstLineChars="106" w:firstLine="2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9E9CC" w14:textId="00AAEC73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0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AF561" w14:textId="383DB8E4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43B8B" w14:textId="32EAD6C0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D0AE8" w14:textId="763D5379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8.04E-06</w:t>
            </w:r>
          </w:p>
        </w:tc>
      </w:tr>
      <w:tr w:rsidR="003203FF" w:rsidRPr="009B18C6" w14:paraId="3899DA0A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750D2" w14:textId="29B82CFD" w:rsidR="003203FF" w:rsidRPr="006C4688" w:rsidRDefault="003203FF" w:rsidP="003203FF">
            <w:pPr>
              <w:ind w:firstLineChars="106" w:firstLine="2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catabol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44A73" w14:textId="19A2AC45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65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90688" w14:textId="10B79C0D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C4055" w14:textId="6EEA4F0D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CEE2D" w14:textId="2DE785A2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92E-04</w:t>
            </w:r>
          </w:p>
        </w:tc>
      </w:tr>
      <w:tr w:rsidR="003203FF" w:rsidRPr="009B18C6" w14:paraId="7F45E4D0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80F9E" w14:textId="4DC706D3" w:rsidR="003203FF" w:rsidRPr="006C4688" w:rsidRDefault="003203FF" w:rsidP="003203FF">
            <w:pPr>
              <w:ind w:firstLineChars="106" w:firstLine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y long-chain fatty acid metabol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C106A" w14:textId="675DA717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00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EA1A0" w14:textId="0EE0006A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B5F5A" w14:textId="427C9AEE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5CC92" w14:textId="41506DAF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12E-03</w:t>
            </w:r>
          </w:p>
        </w:tc>
      </w:tr>
      <w:tr w:rsidR="003203FF" w:rsidRPr="009B18C6" w14:paraId="0CC11D63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A5FFC" w14:textId="74F01E39" w:rsidR="003203FF" w:rsidRPr="006C4688" w:rsidRDefault="003203FF" w:rsidP="003203FF">
            <w:pPr>
              <w:ind w:firstLineChars="106" w:firstLine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Alcohol biosynthet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10796" w14:textId="3AC47614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461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CD271" w14:textId="1DF2C365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227CC" w14:textId="053EC346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D826C" w14:textId="53D61624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93E-03</w:t>
            </w:r>
          </w:p>
        </w:tc>
      </w:tr>
      <w:tr w:rsidR="003203FF" w:rsidRPr="009B18C6" w14:paraId="47355431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3F294" w14:textId="3DB0AA37" w:rsidR="003203FF" w:rsidRPr="006C4688" w:rsidRDefault="003203FF" w:rsidP="003203FF">
            <w:pPr>
              <w:ind w:firstLineChars="106" w:firstLine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lycogen metabol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DE432" w14:textId="3D7EDBEB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59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81022" w14:textId="46C79B57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FA426" w14:textId="729F31B1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8F756" w14:textId="60425261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08E-03</w:t>
            </w:r>
          </w:p>
        </w:tc>
      </w:tr>
      <w:tr w:rsidR="003203FF" w:rsidRPr="009B18C6" w14:paraId="1AEB28FB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7DE98" w14:textId="0F4DDE72" w:rsidR="003203FF" w:rsidRPr="006C4688" w:rsidRDefault="003203FF" w:rsidP="003203FF">
            <w:pPr>
              <w:ind w:firstLineChars="106" w:firstLine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ellular carbohydrate catabol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327F6" w14:textId="395B7436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442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108C8" w14:textId="04860952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ADE76" w14:textId="25205021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52DCF" w14:textId="63AEC473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.59E-03</w:t>
            </w:r>
          </w:p>
        </w:tc>
      </w:tr>
      <w:tr w:rsidR="003203FF" w:rsidRPr="009B18C6" w14:paraId="5C3AC240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FE34D" w14:textId="143026B5" w:rsidR="003203FF" w:rsidRPr="006C4688" w:rsidRDefault="003203FF" w:rsidP="003203FF">
            <w:pPr>
              <w:ind w:firstLineChars="106" w:firstLine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eductive pentose-phosphate cycl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FCAB5" w14:textId="1649A3A1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92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02B0A" w14:textId="221721F8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FFBB1" w14:textId="6C7EEFB2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7A611" w14:textId="5CBE803D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.86E-03</w:t>
            </w:r>
          </w:p>
        </w:tc>
      </w:tr>
      <w:tr w:rsidR="003203FF" w:rsidRPr="009B18C6" w14:paraId="6F4C90FC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AF68D" w14:textId="134A98AD" w:rsidR="003203FF" w:rsidRPr="006C4688" w:rsidRDefault="003203FF" w:rsidP="003203FF">
            <w:pPr>
              <w:ind w:firstLineChars="106" w:firstLine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Hexose metabol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16F3D" w14:textId="2FCFE9A2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93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56635" w14:textId="5642BBF3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EBA12" w14:textId="593139C9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534EE" w14:textId="5082AC0F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.32E-03</w:t>
            </w:r>
          </w:p>
        </w:tc>
      </w:tr>
      <w:tr w:rsidR="003203FF" w:rsidRPr="009B18C6" w14:paraId="5379B8D1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2FD91" w14:textId="400FA5B3" w:rsidR="003203FF" w:rsidRPr="006C4688" w:rsidRDefault="003203FF" w:rsidP="003203FF">
            <w:pPr>
              <w:ind w:firstLineChars="106" w:firstLine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Fatty acid biosynthet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6A4C7" w14:textId="33548D3C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66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C3EDC" w14:textId="4DBAFC08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44C39" w14:textId="19639274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CF96E" w14:textId="1BF633ED" w:rsidR="003203FF" w:rsidRPr="006C4688" w:rsidRDefault="003203FF" w:rsidP="00320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.70E-03</w:t>
            </w:r>
          </w:p>
        </w:tc>
      </w:tr>
      <w:tr w:rsidR="003203FF" w:rsidRPr="009B18C6" w14:paraId="02410685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423D7A" w14:textId="26E971B5" w:rsidR="003203FF" w:rsidRPr="006C4688" w:rsidRDefault="003203FF" w:rsidP="003203FF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spond to other stimuli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3D5CB1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19D74E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659F7A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A40AD8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03FF" w:rsidRPr="009B18C6" w14:paraId="5B50D63F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3CE26" w14:textId="0F793394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esponse to oxidative str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83345" w14:textId="37BC5B0E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69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38FAB" w14:textId="4FFDFAF5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B7667" w14:textId="5D915ECC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A1ABF" w14:textId="2CEE9120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.09E-13</w:t>
            </w:r>
          </w:p>
        </w:tc>
      </w:tr>
      <w:tr w:rsidR="003203FF" w:rsidRPr="009B18C6" w14:paraId="5217B3E1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7B085" w14:textId="46614268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Response to </w:t>
            </w: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karrikin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BC5DF" w14:textId="1C3D61E8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801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2B089" w14:textId="79E1B7C0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B5E46" w14:textId="635342F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C697D" w14:textId="0C3D3EF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.19E-08</w:t>
            </w:r>
          </w:p>
        </w:tc>
      </w:tr>
      <w:tr w:rsidR="003203FF" w:rsidRPr="009B18C6" w14:paraId="24401CBF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1BB85" w14:textId="2494B655" w:rsidR="003203FF" w:rsidRPr="003203FF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203FF">
              <w:rPr>
                <w:rFonts w:ascii="Times New Roman" w:hAnsi="Times New Roman" w:cs="Times New Roman"/>
                <w:sz w:val="20"/>
                <w:szCs w:val="20"/>
              </w:rPr>
              <w:t>Response to nitrat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389C0" w14:textId="7823B311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3FF">
              <w:rPr>
                <w:rFonts w:ascii="Times New Roman" w:hAnsi="Times New Roman" w:cs="Times New Roman"/>
                <w:sz w:val="20"/>
                <w:szCs w:val="20"/>
              </w:rPr>
              <w:t>GO:00101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85994" w14:textId="0C9999C0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3F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13989" w14:textId="7BAC16EA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3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93482" w14:textId="13F809BE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3FF">
              <w:rPr>
                <w:rFonts w:ascii="Times New Roman" w:hAnsi="Times New Roman" w:cs="Times New Roman"/>
                <w:sz w:val="20"/>
                <w:szCs w:val="20"/>
              </w:rPr>
              <w:t>7.02E-04</w:t>
            </w:r>
          </w:p>
        </w:tc>
      </w:tr>
      <w:tr w:rsidR="003203FF" w:rsidRPr="009B18C6" w14:paraId="7585CA8B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BA830" w14:textId="486DA03C" w:rsidR="003203FF" w:rsidRPr="003203FF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Response to fructose stimulu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022B5" w14:textId="30A908B9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GO:000975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081D2" w14:textId="5FC05C66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15019" w14:textId="71A5A1EC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A9DD5" w14:textId="7A41D803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1.06E-03</w:t>
            </w:r>
          </w:p>
        </w:tc>
      </w:tr>
      <w:tr w:rsidR="003203FF" w:rsidRPr="009B18C6" w14:paraId="59617491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34061" w14:textId="2E8281A7" w:rsidR="003203FF" w:rsidRPr="003203FF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Response to sucrose stimulu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9899A" w14:textId="30F43723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GO:00097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0B3E9" w14:textId="634BFB07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2B8C0" w14:textId="548DB366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6860C" w14:textId="32851DB4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1.14E-03</w:t>
            </w:r>
          </w:p>
        </w:tc>
      </w:tr>
      <w:tr w:rsidR="003203FF" w:rsidRPr="009B18C6" w14:paraId="180541CF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80370" w14:textId="759E172C" w:rsidR="003203FF" w:rsidRPr="003203FF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 xml:space="preserve">Positive </w:t>
            </w:r>
            <w:proofErr w:type="spellStart"/>
            <w:r w:rsidRPr="003203FF">
              <w:rPr>
                <w:sz w:val="20"/>
                <w:szCs w:val="20"/>
              </w:rPr>
              <w:t>gravitropism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896FC" w14:textId="112E1D96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GO:00099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51D55" w14:textId="5CE5E703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33346" w14:textId="6FB8FBD8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2E5C3" w14:textId="413F3DFA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1.44E-03</w:t>
            </w:r>
          </w:p>
        </w:tc>
      </w:tr>
      <w:tr w:rsidR="003203FF" w:rsidRPr="009B18C6" w14:paraId="4FA74F33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93134" w14:textId="63EE63B1" w:rsidR="003203FF" w:rsidRPr="003203FF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Hyperosmotic salinity respons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14E5D" w14:textId="2535D6FB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GO:00425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821A7" w14:textId="18E2E947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FAB4D" w14:textId="544A2AF7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BAC8B" w14:textId="29F74271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1.93E-03</w:t>
            </w:r>
          </w:p>
        </w:tc>
      </w:tr>
      <w:tr w:rsidR="003203FF" w:rsidRPr="009B18C6" w14:paraId="3E409931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6E713" w14:textId="1D7397AB" w:rsidR="003203FF" w:rsidRPr="003203FF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Cellular response to starv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B6B3E" w14:textId="475C583A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GO:00092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DEADD" w14:textId="039E57CD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1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7E2BF" w14:textId="104FC202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297A6" w14:textId="4B78F0A2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2.58E-03</w:t>
            </w:r>
          </w:p>
        </w:tc>
      </w:tr>
      <w:tr w:rsidR="003203FF" w:rsidRPr="009B18C6" w14:paraId="2448F5D0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805F4" w14:textId="13D93B60" w:rsidR="003203FF" w:rsidRPr="003203FF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Response to desicc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93E07" w14:textId="74E918A4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GO:00092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6AF5" w14:textId="51EF70FA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D1FBA" w14:textId="1F38825A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723E6" w14:textId="1444DB29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4.80E-03</w:t>
            </w:r>
          </w:p>
        </w:tc>
      </w:tr>
      <w:tr w:rsidR="003203FF" w:rsidRPr="009B18C6" w14:paraId="2A25C3F4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AFC70" w14:textId="65D02A7F" w:rsidR="003203FF" w:rsidRPr="003203FF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Response to metal 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3204B" w14:textId="27D391A8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GO:00100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A9B4A" w14:textId="4026A50D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4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428A4" w14:textId="213E22A5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815B6" w14:textId="5E97D097" w:rsidR="003203FF" w:rsidRPr="003203FF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3FF">
              <w:rPr>
                <w:sz w:val="20"/>
                <w:szCs w:val="20"/>
              </w:rPr>
              <w:t>5.65E-03</w:t>
            </w:r>
          </w:p>
        </w:tc>
      </w:tr>
      <w:tr w:rsidR="003203FF" w:rsidRPr="009B18C6" w14:paraId="29C3C640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844923C" w14:textId="2FD83F10" w:rsidR="003203FF" w:rsidRPr="006C4688" w:rsidRDefault="003203FF" w:rsidP="003203FF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econdary metabolis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9AB0441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CF0024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0452657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7DCB976" w14:textId="7777777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03FF" w:rsidRPr="009B18C6" w14:paraId="39737AA8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96363" w14:textId="48EB9549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lucosinolate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6C2E8" w14:textId="10CAEAFD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97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FEE2A" w14:textId="53A59ABD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0775B" w14:textId="132E32A8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FBD72" w14:textId="6E5A2361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04E-10</w:t>
            </w:r>
          </w:p>
        </w:tc>
      </w:tr>
      <w:tr w:rsidR="003203FF" w:rsidRPr="009B18C6" w14:paraId="7FF66587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399F8" w14:textId="494C3CE0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Fat-soluble vitamin biosynthet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67A36" w14:textId="0CC826F5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423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B4F85" w14:textId="758B46B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67C5A" w14:textId="7B24BFC8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D7D23" w14:textId="4BDE4BAC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44E-03</w:t>
            </w:r>
          </w:p>
        </w:tc>
      </w:tr>
      <w:tr w:rsidR="003203FF" w:rsidRPr="009B18C6" w14:paraId="26E321B5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4997C" w14:textId="31A34E20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lucosinolate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12036" w14:textId="6405A307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423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D7C53" w14:textId="474C2746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76BA5" w14:textId="4F8B7934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97D92" w14:textId="34B59263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44E-03</w:t>
            </w:r>
          </w:p>
        </w:tc>
      </w:tr>
      <w:tr w:rsidR="003203FF" w:rsidRPr="009B18C6" w14:paraId="785F0529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DF718" w14:textId="7BD1B573" w:rsidR="003203FF" w:rsidRPr="006C4688" w:rsidRDefault="003203FF" w:rsidP="003203F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2E1EF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nan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D24CA" w14:textId="40A55694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8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947C2" w14:textId="21F741DC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28005" w14:textId="25A66373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60F8A" w14:textId="7B41F409" w:rsidR="003203FF" w:rsidRPr="006C4688" w:rsidRDefault="003203FF" w:rsidP="003203F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.47E-03</w:t>
            </w:r>
          </w:p>
        </w:tc>
      </w:tr>
      <w:tr w:rsidR="007F5043" w:rsidRPr="009B18C6" w14:paraId="241686C3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CD83F" w14:textId="68C51AB3" w:rsidR="007F5043" w:rsidRPr="006C4688" w:rsidRDefault="007F5043" w:rsidP="007F5043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Spermine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0A727" w14:textId="6C9E3AAA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65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95AD6" w14:textId="0D3D6C58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E8B27" w14:textId="087224B1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D0E9D" w14:textId="1DF66109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08E-03</w:t>
            </w:r>
          </w:p>
        </w:tc>
      </w:tr>
      <w:tr w:rsidR="007F5043" w:rsidRPr="009B18C6" w14:paraId="5BF4EE82" w14:textId="77777777" w:rsidTr="00755DB0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55E28A" w14:textId="77777777" w:rsidR="007F5043" w:rsidRPr="006C4688" w:rsidRDefault="007F5043" w:rsidP="007F504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ansport activit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9E0B0A9" w14:textId="77777777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BE605DC" w14:textId="77777777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27B80D2" w14:textId="77777777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09BF19" w14:textId="77777777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043" w:rsidRPr="009B18C6" w14:paraId="43A95E0A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0C2AE" w14:textId="01BD83E2" w:rsidR="007F5043" w:rsidRPr="006C4688" w:rsidRDefault="007F5043" w:rsidP="007F5043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Acidic amino acid transpor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965C7" w14:textId="258594AB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58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25198" w14:textId="10A53605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106F2" w14:textId="2D1625C0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41367" w14:textId="45B2F89D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.03E-04</w:t>
            </w:r>
          </w:p>
        </w:tc>
      </w:tr>
      <w:tr w:rsidR="007F5043" w:rsidRPr="009B18C6" w14:paraId="3A8E50F7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03DE1" w14:textId="4BA772E4" w:rsidR="007F5043" w:rsidRPr="006C4688" w:rsidRDefault="007F5043" w:rsidP="007F5043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Hydrogen peroxide </w:t>
            </w: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29DA8" w14:textId="71EF7B41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801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7035B" w14:textId="0B585212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8A548" w14:textId="56512DEA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9924C" w14:textId="035B5EC0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92E-04</w:t>
            </w:r>
          </w:p>
        </w:tc>
      </w:tr>
      <w:tr w:rsidR="007F5043" w:rsidRPr="009B18C6" w14:paraId="3C2B82E1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976C7" w14:textId="6841D102" w:rsidR="007F5043" w:rsidRPr="006C4688" w:rsidRDefault="007F5043" w:rsidP="007F5043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Ammonium transpor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EA5A1" w14:textId="3E50B16C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56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4FC8F" w14:textId="38B345BD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9E972" w14:textId="508744C4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D78AE" w14:textId="7065FCA0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.57E-04</w:t>
            </w:r>
          </w:p>
        </w:tc>
      </w:tr>
      <w:tr w:rsidR="007F5043" w:rsidRPr="009B18C6" w14:paraId="2F09D2B7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CE259" w14:textId="46C3E80A" w:rsidR="007F5043" w:rsidRPr="006C4688" w:rsidRDefault="007F5043" w:rsidP="007F5043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Protein import into chloroplast thylakoid membran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45317" w14:textId="64A99688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450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45C45" w14:textId="5900C382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47E69" w14:textId="0D5945D8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26216" w14:textId="34D92D5C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.57E-04</w:t>
            </w:r>
          </w:p>
        </w:tc>
      </w:tr>
      <w:tr w:rsidR="007F5043" w:rsidRPr="009B18C6" w14:paraId="7C8B8978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D4507B" w14:textId="1B806DAB" w:rsidR="007F5043" w:rsidRPr="006C4688" w:rsidRDefault="007F5043" w:rsidP="007F5043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Phosphate transport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204617" w14:textId="05C5A8FF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6817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2DBE2B" w14:textId="0AF0E754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E53AFB" w14:textId="56E726D4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149456" w14:textId="7CC97E62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06E-03</w:t>
            </w:r>
          </w:p>
        </w:tc>
      </w:tr>
      <w:tr w:rsidR="007F5043" w:rsidRPr="009B18C6" w14:paraId="60927355" w14:textId="77777777" w:rsidTr="006C4688">
        <w:trPr>
          <w:trHeight w:val="330"/>
        </w:trPr>
        <w:tc>
          <w:tcPr>
            <w:tcW w:w="4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25C5D2" w14:textId="32D002C5" w:rsidR="007F5043" w:rsidRPr="006C4688" w:rsidRDefault="007F5043" w:rsidP="007F5043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Lipid transport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22BB45" w14:textId="710707CB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686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76FF77" w14:textId="35C2FAD8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3330F3" w14:textId="141E134D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E9C75F" w14:textId="60D73ADA" w:rsidR="007F5043" w:rsidRPr="006C4688" w:rsidRDefault="007F5043" w:rsidP="007F504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.58E-03</w:t>
            </w:r>
          </w:p>
        </w:tc>
      </w:tr>
    </w:tbl>
    <w:p w14:paraId="6D5F6C54" w14:textId="38408E38" w:rsidR="00227E15" w:rsidRPr="009B18C6" w:rsidRDefault="007C63FC" w:rsidP="00C27567">
      <w:pPr>
        <w:rPr>
          <w:rFonts w:ascii="Times New Roman" w:hAnsi="Times New Roman" w:cs="Times New Roman"/>
        </w:rPr>
      </w:pPr>
      <w:r w:rsidRPr="009B18C6">
        <w:rPr>
          <w:rFonts w:ascii="Times New Roman" w:hAnsi="Times New Roman" w:cs="Times New Roman"/>
          <w:vertAlign w:val="superscript"/>
        </w:rPr>
        <w:t>*</w:t>
      </w:r>
      <w:r w:rsidRPr="009B18C6">
        <w:rPr>
          <w:rFonts w:ascii="Times New Roman" w:hAnsi="Times New Roman" w:cs="Times New Roman"/>
        </w:rPr>
        <w:t xml:space="preserve"> DEG: Differentially expressed genes of C58-infected Col-0 seedlings as shown in Datasheet S1</w:t>
      </w:r>
      <w:r w:rsidR="00BB580D" w:rsidRPr="009B18C6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227E15" w:rsidRPr="009B18C6" w:rsidSect="007C63FC">
      <w:pgSz w:w="11906" w:h="16838"/>
      <w:pgMar w:top="1134" w:right="707" w:bottom="709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191F7F" w14:textId="77777777" w:rsidR="00FF44F4" w:rsidRDefault="00FF44F4" w:rsidP="00D005FF">
      <w:r>
        <w:separator/>
      </w:r>
    </w:p>
  </w:endnote>
  <w:endnote w:type="continuationSeparator" w:id="0">
    <w:p w14:paraId="6B507669" w14:textId="77777777" w:rsidR="00FF44F4" w:rsidRDefault="00FF44F4" w:rsidP="00D00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44557D" w14:textId="77777777" w:rsidR="00FF44F4" w:rsidRDefault="00FF44F4" w:rsidP="00D005FF">
      <w:r>
        <w:separator/>
      </w:r>
    </w:p>
  </w:footnote>
  <w:footnote w:type="continuationSeparator" w:id="0">
    <w:p w14:paraId="731D8F83" w14:textId="77777777" w:rsidR="00FF44F4" w:rsidRDefault="00FF44F4" w:rsidP="00D00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162"/>
    <w:rsid w:val="000122CF"/>
    <w:rsid w:val="000210E3"/>
    <w:rsid w:val="0006794F"/>
    <w:rsid w:val="0007602F"/>
    <w:rsid w:val="000A6B31"/>
    <w:rsid w:val="000D29D0"/>
    <w:rsid w:val="000E478A"/>
    <w:rsid w:val="00102840"/>
    <w:rsid w:val="001048BB"/>
    <w:rsid w:val="001A32A3"/>
    <w:rsid w:val="001B7CA9"/>
    <w:rsid w:val="001F0979"/>
    <w:rsid w:val="00211292"/>
    <w:rsid w:val="00211313"/>
    <w:rsid w:val="00223451"/>
    <w:rsid w:val="00227E15"/>
    <w:rsid w:val="0023216C"/>
    <w:rsid w:val="002445DF"/>
    <w:rsid w:val="00264F4B"/>
    <w:rsid w:val="002722CA"/>
    <w:rsid w:val="00273BDC"/>
    <w:rsid w:val="00276159"/>
    <w:rsid w:val="00296742"/>
    <w:rsid w:val="002B493D"/>
    <w:rsid w:val="002D5E1A"/>
    <w:rsid w:val="002D5EF9"/>
    <w:rsid w:val="002E1EFA"/>
    <w:rsid w:val="002F3F17"/>
    <w:rsid w:val="002F6AA6"/>
    <w:rsid w:val="00310A18"/>
    <w:rsid w:val="003203FF"/>
    <w:rsid w:val="00325444"/>
    <w:rsid w:val="00342C26"/>
    <w:rsid w:val="0034371A"/>
    <w:rsid w:val="003B3274"/>
    <w:rsid w:val="003C68AE"/>
    <w:rsid w:val="003D5387"/>
    <w:rsid w:val="00425041"/>
    <w:rsid w:val="00441732"/>
    <w:rsid w:val="00443A6F"/>
    <w:rsid w:val="004F14AA"/>
    <w:rsid w:val="004F4718"/>
    <w:rsid w:val="00507EB8"/>
    <w:rsid w:val="00542A68"/>
    <w:rsid w:val="0057190B"/>
    <w:rsid w:val="0059069E"/>
    <w:rsid w:val="005B351E"/>
    <w:rsid w:val="005C354A"/>
    <w:rsid w:val="005D76D2"/>
    <w:rsid w:val="0064035F"/>
    <w:rsid w:val="006762DB"/>
    <w:rsid w:val="00685FD8"/>
    <w:rsid w:val="006B4449"/>
    <w:rsid w:val="006C4688"/>
    <w:rsid w:val="006E44F5"/>
    <w:rsid w:val="00712B15"/>
    <w:rsid w:val="007251EF"/>
    <w:rsid w:val="007378D9"/>
    <w:rsid w:val="0074640D"/>
    <w:rsid w:val="00752DA7"/>
    <w:rsid w:val="00755DB0"/>
    <w:rsid w:val="00757C1C"/>
    <w:rsid w:val="00780510"/>
    <w:rsid w:val="00795339"/>
    <w:rsid w:val="007C63FC"/>
    <w:rsid w:val="007D6D83"/>
    <w:rsid w:val="007F5043"/>
    <w:rsid w:val="008F159B"/>
    <w:rsid w:val="008F529F"/>
    <w:rsid w:val="00907F57"/>
    <w:rsid w:val="00960F00"/>
    <w:rsid w:val="0098610A"/>
    <w:rsid w:val="00997E4E"/>
    <w:rsid w:val="009A1BE2"/>
    <w:rsid w:val="009B18C6"/>
    <w:rsid w:val="009E1284"/>
    <w:rsid w:val="009E50C6"/>
    <w:rsid w:val="00A644CB"/>
    <w:rsid w:val="00A93B64"/>
    <w:rsid w:val="00AA5574"/>
    <w:rsid w:val="00B50741"/>
    <w:rsid w:val="00B763DE"/>
    <w:rsid w:val="00B85501"/>
    <w:rsid w:val="00BB14A0"/>
    <w:rsid w:val="00BB580D"/>
    <w:rsid w:val="00BC47E4"/>
    <w:rsid w:val="00BF00A4"/>
    <w:rsid w:val="00C01B71"/>
    <w:rsid w:val="00C27567"/>
    <w:rsid w:val="00C5436F"/>
    <w:rsid w:val="00C96474"/>
    <w:rsid w:val="00C96A33"/>
    <w:rsid w:val="00CA2D80"/>
    <w:rsid w:val="00CA40E6"/>
    <w:rsid w:val="00CB7985"/>
    <w:rsid w:val="00CF3026"/>
    <w:rsid w:val="00D005FF"/>
    <w:rsid w:val="00D0208C"/>
    <w:rsid w:val="00D13C09"/>
    <w:rsid w:val="00D26D28"/>
    <w:rsid w:val="00DB3EA1"/>
    <w:rsid w:val="00DB7A9A"/>
    <w:rsid w:val="00DB7C26"/>
    <w:rsid w:val="00DC5321"/>
    <w:rsid w:val="00DD4107"/>
    <w:rsid w:val="00E00435"/>
    <w:rsid w:val="00E111AA"/>
    <w:rsid w:val="00E1190F"/>
    <w:rsid w:val="00E20162"/>
    <w:rsid w:val="00E344E9"/>
    <w:rsid w:val="00E552DF"/>
    <w:rsid w:val="00E90989"/>
    <w:rsid w:val="00EA1A17"/>
    <w:rsid w:val="00EA4291"/>
    <w:rsid w:val="00EB2F86"/>
    <w:rsid w:val="00ED109B"/>
    <w:rsid w:val="00F42484"/>
    <w:rsid w:val="00F96CC6"/>
    <w:rsid w:val="00FD089A"/>
    <w:rsid w:val="00FF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9C7FF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A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A6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05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05FF"/>
    <w:rPr>
      <w:sz w:val="20"/>
      <w:szCs w:val="20"/>
    </w:rPr>
  </w:style>
  <w:style w:type="table" w:styleId="TableGrid">
    <w:name w:val="Table Grid"/>
    <w:basedOn w:val="TableNormal"/>
    <w:uiPriority w:val="39"/>
    <w:rsid w:val="000E4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35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5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5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54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A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A6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05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05FF"/>
    <w:rPr>
      <w:sz w:val="20"/>
      <w:szCs w:val="20"/>
    </w:rPr>
  </w:style>
  <w:style w:type="table" w:styleId="TableGrid">
    <w:name w:val="Table Grid"/>
    <w:basedOn w:val="TableNormal"/>
    <w:uiPriority w:val="39"/>
    <w:rsid w:val="000E4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35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5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5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5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9A3BB-5F89-1248-8C1B-C5975CD50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9</Words>
  <Characters>3305</Characters>
  <Application>Microsoft Macintosh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rol Jenner</cp:lastModifiedBy>
  <cp:revision>3</cp:revision>
  <cp:lastPrinted>2017-08-25T01:46:00Z</cp:lastPrinted>
  <dcterms:created xsi:type="dcterms:W3CDTF">2018-02-28T17:31:00Z</dcterms:created>
  <dcterms:modified xsi:type="dcterms:W3CDTF">2018-02-28T17:34:00Z</dcterms:modified>
</cp:coreProperties>
</file>